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4"/>
        <w:gridCol w:w="962"/>
        <w:gridCol w:w="1560"/>
        <w:gridCol w:w="1452"/>
        <w:gridCol w:w="1610"/>
        <w:gridCol w:w="999"/>
      </w:tblGrid>
      <w:tr w:rsidR="00353B6C" w:rsidRPr="00353B6C" w14:paraId="681E87E7" w14:textId="77777777" w:rsidTr="00A5057C">
        <w:trPr>
          <w:trHeight w:val="300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2D5B" w14:textId="77777777" w:rsidR="00353B6C" w:rsidRPr="00353B6C" w:rsidRDefault="00353B6C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Sampl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E868" w14:textId="101179A4" w:rsidR="00353B6C" w:rsidRPr="00353B6C" w:rsidRDefault="007A08D9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="00353B6C" w:rsidRPr="00353B6C">
              <w:rPr>
                <w:rFonts w:ascii="Arial" w:eastAsia="Times New Roman" w:hAnsi="Arial" w:cs="Arial"/>
                <w:color w:val="000000"/>
              </w:rPr>
              <w:t>iss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AA49" w14:textId="01B487B6" w:rsidR="00353B6C" w:rsidRPr="00353B6C" w:rsidRDefault="007A08D9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="00353B6C" w:rsidRPr="00353B6C">
              <w:rPr>
                <w:rFonts w:ascii="Arial" w:eastAsia="Times New Roman" w:hAnsi="Arial" w:cs="Arial"/>
                <w:color w:val="000000"/>
              </w:rPr>
              <w:t xml:space="preserve">verage 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="00353B6C" w:rsidRPr="00353B6C">
              <w:rPr>
                <w:rFonts w:ascii="Arial" w:eastAsia="Times New Roman" w:hAnsi="Arial" w:cs="Arial"/>
                <w:color w:val="000000"/>
              </w:rPr>
              <w:t>ead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7775" w14:textId="77777777" w:rsidR="00353B6C" w:rsidRPr="00353B6C" w:rsidRDefault="00353B6C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53B6C">
              <w:rPr>
                <w:rFonts w:ascii="Arial" w:eastAsia="Times New Roman" w:hAnsi="Arial" w:cs="Arial"/>
                <w:color w:val="000000"/>
              </w:rPr>
              <w:t>Read_Depth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7B2C" w14:textId="77777777" w:rsidR="00353B6C" w:rsidRPr="00353B6C" w:rsidRDefault="00353B6C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empora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459D" w14:textId="404CDE48" w:rsidR="00353B6C" w:rsidRPr="00353B6C" w:rsidRDefault="007A08D9" w:rsidP="001A27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353B6C" w:rsidRPr="00353B6C">
              <w:rPr>
                <w:rFonts w:ascii="Arial" w:eastAsia="Times New Roman" w:hAnsi="Arial" w:cs="Arial"/>
                <w:color w:val="000000"/>
              </w:rPr>
              <w:t>pecies</w:t>
            </w:r>
          </w:p>
        </w:tc>
      </w:tr>
      <w:tr w:rsidR="00353B6C" w:rsidRPr="00353B6C" w14:paraId="48A8FC54" w14:textId="77777777" w:rsidTr="00A5057C">
        <w:trPr>
          <w:trHeight w:val="300"/>
        </w:trPr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8A19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09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D17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FA7B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95127.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D4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18239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8F3F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1770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278ED3B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5E4F7C9" w14:textId="71CD08CC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01</w:t>
            </w:r>
            <w:r w:rsidR="004B1681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C02A89F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BA3FE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045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9F250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947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5BA07B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2877F6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76FC7B3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D5CC190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0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A7A7FF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8CDC1C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9879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EE4F7C9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7.85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102BD2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1F408F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1811B1B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F0F37C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0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5DBCEFF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A0D039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0317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060EE67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.2096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1A6BB24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65FFC3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788249F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9DB4CB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0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1BBC49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131D40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1277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4560D45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.3327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447F4EB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78BC7F1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AB1F7C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95C1AF0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D82486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212BE8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8141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9E207F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0.146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51915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A416AFC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2357F93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87A4F0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7377872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147545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532246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9E3B95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3.916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049762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D467735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5B6A314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1002EA4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F09E885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2A3732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0416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094485E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9.334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3A8F16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41B930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1BE439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3F1CF55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EABB57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5E4C6F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04307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8A717DE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8.073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D4B557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E19E04A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627997E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B349182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ABF2044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459AD0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721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650C35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5838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36235F9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9BD6933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57F91CD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C5529B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2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5FEEE6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0CED69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40606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AFCC8FB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.6616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EB73E57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6DF84DE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2E9F337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AD3C53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3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426EE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A67C07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2847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1F0CAD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0.820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DA1AF90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ED8CF8E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09E8730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C85E42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3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78F4F91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EC308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2823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30DEC54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114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8302B15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F192ED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6BAB287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CB4DDEE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3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1B2D4B9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97734E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2504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12F56B9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.2742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01EB37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D71E1E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4C55B4B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03CF0BE" w14:textId="61D7634F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39</w:t>
            </w:r>
            <w:r w:rsidR="004B1681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EC7ED1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C9F0F0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479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92D1F4D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316870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2478212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1C43B84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F01E76F" w14:textId="20A710D1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40</w:t>
            </w:r>
            <w:r w:rsidR="004B1681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7184DD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6EF3A4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1412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D85BFCE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9382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1C2AE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6A6136B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467A804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005AEB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4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1ACEA3F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A35CEA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237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3303150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4.677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AE0754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000B708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4881EA8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49708F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4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140C7C7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3CC60D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0185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F86D9BC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.787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35BC24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2384A53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4169C64C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50CD7F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5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8C5FCC5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7EC38C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2378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0208B41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6.020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B8B1BB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2B268C2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5187D4C0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1E93A2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5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B68131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B1A3BD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6955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3E35497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6243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330F0E9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796DC21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776F6A30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2F99FC4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5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D731020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3E6102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82656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E1C6B36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3.855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349B627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DDF791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AE2EB00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8499EA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5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B58908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DBB1F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53380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6F08EEC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.6693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5A7B47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DC35D66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601D171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E5E036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5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7B5DDFD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11FCA3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3423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815EF3A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386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C876122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A61FC1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2AA7DFE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70C91DE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6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844E5C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303EB1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33411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3E1CAA5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8467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827D437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050545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30824259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544EDA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6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05E89AB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44914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59931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C044395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553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AA17144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E82F1C7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0DF1F10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0382F45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7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67A22DC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9845FD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05962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AC1BC40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.614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55FA5B6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651561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7917BCF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5B925C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7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AEB745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DB5C7D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7924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B77FF74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0.210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58FC90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81FDABF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353B6C" w:rsidRPr="00353B6C" w14:paraId="43A178EC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EB9E318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MM_17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49D793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E003A9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0596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7F93B65" w14:textId="77777777" w:rsidR="00353B6C" w:rsidRPr="00353B6C" w:rsidRDefault="00353B6C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2779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F6852BA" w14:textId="77777777" w:rsidR="00353B6C" w:rsidRPr="00353B6C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03A9CE2" w14:textId="77777777" w:rsidR="00353B6C" w:rsidRPr="00114503" w:rsidRDefault="00353B6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3D9BA43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4D70AE9C" w14:textId="70B32E50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_01</w:t>
            </w:r>
            <w:r w:rsidR="000815EA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6E77FA5" w14:textId="261A7171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18D787" w14:textId="456E8F96" w:rsidR="00A5057C" w:rsidRPr="00353B6C" w:rsidRDefault="00942513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42513">
              <w:rPr>
                <w:rFonts w:ascii="Arial" w:eastAsia="Times New Roman" w:hAnsi="Arial" w:cs="Arial"/>
                <w:color w:val="000000"/>
              </w:rPr>
              <w:t>2904051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16110FD1" w14:textId="4DA77ACD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057C">
              <w:rPr>
                <w:rFonts w:ascii="Arial" w:eastAsia="Times New Roman" w:hAnsi="Arial" w:cs="Arial"/>
                <w:color w:val="000000"/>
              </w:rPr>
              <w:t>112.338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7987A20" w14:textId="1D9965F6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F91F61E" w14:textId="7CAC666F" w:rsidR="00A5057C" w:rsidRPr="00114503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0B033F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2C7AA5E8" w14:textId="2504B1C5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_02</w:t>
            </w:r>
            <w:r w:rsidR="000815EA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83B714C" w14:textId="5F7EB0A6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B765D68" w14:textId="7423EB39" w:rsidR="00A5057C" w:rsidRPr="00353B6C" w:rsidRDefault="00942513" w:rsidP="00353B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42513">
              <w:rPr>
                <w:rFonts w:ascii="Arial" w:eastAsia="Times New Roman" w:hAnsi="Arial" w:cs="Arial"/>
                <w:color w:val="000000"/>
              </w:rPr>
              <w:t>1447248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26EA2EBB" w14:textId="2D1EE058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057C">
              <w:rPr>
                <w:rFonts w:ascii="Arial" w:eastAsia="Times New Roman" w:hAnsi="Arial" w:cs="Arial"/>
                <w:color w:val="000000"/>
              </w:rPr>
              <w:t>89.726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10F8E82" w14:textId="3DEFEE10" w:rsidR="00A5057C" w:rsidRPr="00353B6C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4CDACB25" w14:textId="5AF991A8" w:rsidR="00A5057C" w:rsidRPr="00114503" w:rsidRDefault="00A5057C" w:rsidP="00353B6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9FF939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10A7D125" w14:textId="11377833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_0</w:t>
            </w:r>
            <w:r w:rsidR="000815EA">
              <w:rPr>
                <w:rFonts w:ascii="Arial" w:eastAsia="Times New Roman" w:hAnsi="Arial" w:cs="Arial"/>
                <w:color w:val="000000"/>
              </w:rPr>
              <w:t>4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110F458C" w14:textId="1A4BBDC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1EBBBD1" w14:textId="311E5DBC" w:rsidR="00A5057C" w:rsidRPr="00353B6C" w:rsidRDefault="00942513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42513">
              <w:rPr>
                <w:rFonts w:ascii="Arial" w:eastAsia="Times New Roman" w:hAnsi="Arial" w:cs="Arial"/>
                <w:color w:val="000000"/>
              </w:rPr>
              <w:t>2401398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1B90FDFF" w14:textId="1491499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057C">
              <w:rPr>
                <w:rFonts w:ascii="Arial" w:eastAsia="Times New Roman" w:hAnsi="Arial" w:cs="Arial"/>
                <w:color w:val="000000"/>
              </w:rPr>
              <w:t>4.53125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46CD48A" w14:textId="388CA551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E226EBF" w14:textId="70FCD96F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AE9CEDF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2CCCF705" w14:textId="7A801BAC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_0</w:t>
            </w:r>
            <w:r w:rsidR="000815EA">
              <w:rPr>
                <w:rFonts w:ascii="Arial" w:eastAsia="Times New Roman" w:hAnsi="Arial" w:cs="Arial"/>
                <w:color w:val="000000"/>
              </w:rPr>
              <w:t>5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4E2D5062" w14:textId="66BC3D3A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B71AA13" w14:textId="063D789F" w:rsidR="00A5057C" w:rsidRPr="00353B6C" w:rsidRDefault="00942513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42513">
              <w:rPr>
                <w:rFonts w:ascii="Arial" w:eastAsia="Times New Roman" w:hAnsi="Arial" w:cs="Arial"/>
                <w:color w:val="000000"/>
              </w:rPr>
              <w:t>281268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12967904" w14:textId="24C0F37C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057C">
              <w:rPr>
                <w:rFonts w:ascii="Arial" w:eastAsia="Times New Roman" w:hAnsi="Arial" w:cs="Arial"/>
                <w:color w:val="000000"/>
              </w:rPr>
              <w:t>116.319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AD4753" w14:textId="06AEF589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5F960FD2" w14:textId="49F17B34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20BBE0D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2A68581E" w14:textId="21F7292C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R_0</w:t>
            </w:r>
            <w:r w:rsidR="000815EA">
              <w:rPr>
                <w:rFonts w:ascii="Arial" w:eastAsia="Times New Roman" w:hAnsi="Arial" w:cs="Arial"/>
                <w:color w:val="000000"/>
              </w:rPr>
              <w:t>6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0009480D" w14:textId="5E85D44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oe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1DC355" w14:textId="49F2DFD9" w:rsidR="00A5057C" w:rsidRPr="00353B6C" w:rsidRDefault="007B137E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137E">
              <w:rPr>
                <w:rFonts w:ascii="Arial" w:eastAsia="Times New Roman" w:hAnsi="Arial" w:cs="Arial"/>
                <w:color w:val="000000"/>
              </w:rPr>
              <w:t>302434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33DB7EF4" w14:textId="43A17801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5057C">
              <w:rPr>
                <w:rFonts w:ascii="Arial" w:eastAsia="Times New Roman" w:hAnsi="Arial" w:cs="Arial"/>
                <w:color w:val="000000"/>
              </w:rPr>
              <w:t>19.2075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6A22D7D" w14:textId="010E4BD6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storical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16B7B588" w14:textId="56531DB5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EA9E1A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A8C203" w14:textId="162DD38D" w:rsidR="00A5057C" w:rsidRPr="00353B6C" w:rsidRDefault="000815EA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DSLAB_8510</w:t>
            </w:r>
            <w:r w:rsidR="00350454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27C37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833016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62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4D86CC6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786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DD1A4E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EB0C606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4F3F66D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6424E62" w14:textId="66D05A89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lastRenderedPageBreak/>
              <w:t>RDSLAB_8550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8C5DE7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F4656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805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FE3090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5664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3DDCE2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F3B4127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F10D44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E58E859" w14:textId="622E34FD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RDSLAB_8557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3D6788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B610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440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C2574E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6813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401857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96A5377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215671E9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3AC4550" w14:textId="21B3AFC5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RDSLAB_8563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2EBFDC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73B4E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294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BEFD43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.2545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AAC203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85C8B3D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191358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C5CCDD1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RDSLAB_8574_T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F507A0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ai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674E9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2033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F3ED91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.224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91AFFD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BD62688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28A167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ABF5B48" w14:textId="056AD496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RDSLAB_8580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A1D877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E29D7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586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5BF079E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5925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C93ECC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1EF407F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F5316D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68B996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489190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90F641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3175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64412F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5.423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C98C1D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B51E1E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3976BCC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19FB5A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708C46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644DA1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99376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10316FF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.579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E95F1A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96381C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2D2E331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B3435E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D05513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0A54F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58598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6A96B1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037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F23F40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55371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4B719D1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6A976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43F1E0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0346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7577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F9669D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.0712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8675FE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0D80CD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33AFC0E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A3BD3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49FB71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4080D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4494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B9C9A5F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7350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1DADA3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F1860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A21AB2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887B87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9BC1AE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FCA0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7669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5D679C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.039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009F40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8E451C5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99A201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8AF3CD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5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5BF2B1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E45F9B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50330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1347FC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6020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61686D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93F39D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38ACC16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8CD8399" w14:textId="6E6A44EC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0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F3E406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87AC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816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BCA8D8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.1999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4A3D26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CB7DFB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6380238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6836CB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AEFB24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9828C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8275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06187A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6.495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89EDDD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B0C9BC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02F829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DB9FEC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36FE95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58832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7752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9AC5E5C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.4613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4ACDE8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E23C4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D5A0B89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9B13B3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F3A53F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B455D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022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04EFA66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267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0E8B8F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0C2E5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CBF956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279310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8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E5AC47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2FEAC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948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84F0DE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253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BD4BAB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B0CFFD7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8B952A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CD3500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8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1B224E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3EEEF6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0407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B6237E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0478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208296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E2A52DB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8F7DC7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8A3D7B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8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0981AB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4D88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866981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A32D5C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4.71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B3F47D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B4178A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3C92EB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7D1276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6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E09AE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A2F0D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2562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1FD99F4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4100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908148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6089F0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4C838D5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81259F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6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312C5C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3B3E9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544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5DCD6A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.0729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423E6E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5D75F8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471EC4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DD1881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62_T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A5E932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ai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400D0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52167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940481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0.992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21A7AF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EB2833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307ED2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182C2D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07900B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DC4E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3102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A168F0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326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E79FA0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87A9DE2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8D2A8F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221A2F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76_T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F76E27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ai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DA89D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5023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0E6765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8968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4579A4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C6CDD2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57E012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A8BDA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7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87FC8A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411EC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435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246CB61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8790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0F5113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4A2680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7B9217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00085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75_T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4DE301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ai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0A639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9583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69AB97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1.623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8C9295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8441A7E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B6750E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44606A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6366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7A43D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8A06D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700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8346D3E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9907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E4FE441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9F4477D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47E3695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597036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8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D6B938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07E34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5618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0A72C6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.34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85E5C4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707F8E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3777DF7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A4DF34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0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B7A79C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bucca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9EADB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3756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67B514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0250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3EAA83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C439355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4D56E09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CC401C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7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6847E8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F65E4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08920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D8B98D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0.9404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73622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88910D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08A1D6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8F1EED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9927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463C77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E78CD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06675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81252C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4.371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1FE1A6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C486651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598E8D7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D96A21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40_T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6D4B2C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ai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DC650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69530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A1B748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.8104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A51925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67074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0AB631E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CD5552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4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F2FE9D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29E96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0635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EEC765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.8276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08440C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CB68223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B4C5D4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A0626A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4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069E3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F0053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5164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C03C340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.1901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7664CA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97C42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6981032E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BA2B86A" w14:textId="7DE3080B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49</w:t>
            </w:r>
            <w:r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89BC0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00678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383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990D5A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9646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4621EB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3406C21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03245C9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563E9B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XRODX_105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509911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10962B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866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65DD5E6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.6842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8E3B01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1E6826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elator</w:t>
            </w:r>
            <w:proofErr w:type="spellEnd"/>
          </w:p>
        </w:tc>
      </w:tr>
      <w:tr w:rsidR="00A5057C" w:rsidRPr="00353B6C" w14:paraId="1F8F550C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FFE94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lastRenderedPageBreak/>
              <w:t>TK_249564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8A598B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E078B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5414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5834B2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.1201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8E73F7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7A43FE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5792255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8BE64C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65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B2E1C9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0A7F1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2101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4BAEA8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2.773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1C40DF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9589D29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5DF3750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CAEF60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66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F218E0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52D62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54098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5EE326B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3.130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E10F8B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C21F652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0B210389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FDDE4E3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67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EA2B3A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2E9AF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236801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05B942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0.2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44F4AC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0F46706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4A2A457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C9154A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1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E69086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74DFD7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66502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4BC155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1.190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E8AB8F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AE5BA56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5D79AF0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2B8BAD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2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3E5335C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F0150E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1583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764A29C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.529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ABF236B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BEBD87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2B65C02C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03D326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3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6C296F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2678DE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1895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8F7AF2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.2800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106F7C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35B94BC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0005B882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98A239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4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38415E5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48DB51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9897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F12863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4.397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4B308D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67612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0DBFD87F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6840952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5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66948A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D3C3C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92890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7DCBC4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.69508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A302B57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4FB74E3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3281EE9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3E1442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6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401232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AD65F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7707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92E227A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3.5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9ED898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8C0AB8D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2D293910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DAB747E" w14:textId="387435B1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87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5A0EAD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E884F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67917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AA013B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.2631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A224014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F013A60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3B6EC483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17ED988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90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A6BEB29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293293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2021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C861175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.9078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E58B07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B767B8D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6AAF3CAA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375ABD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91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44DE6D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9DA57D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70121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9E28F18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7.8980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39847BD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04E418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2EF4669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FB73EB1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249592_sorte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3ECEC96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liv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3CF9A2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9162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4165BC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4.8328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8E8CBBE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DD1ED4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7929ABFD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04403AD9" w14:textId="26CB7714" w:rsidR="003A72FE" w:rsidRPr="00353B6C" w:rsidRDefault="003A72FE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</w:t>
            </w:r>
            <w:r w:rsidR="00606DD1">
              <w:rPr>
                <w:rFonts w:ascii="Arial" w:eastAsia="Times New Roman" w:hAnsi="Arial" w:cs="Arial"/>
                <w:color w:val="000000"/>
              </w:rPr>
              <w:t>_</w:t>
            </w:r>
            <w:r>
              <w:rPr>
                <w:rFonts w:ascii="Arial" w:eastAsia="Times New Roman" w:hAnsi="Arial" w:cs="Arial"/>
                <w:color w:val="000000"/>
              </w:rPr>
              <w:t>187667_sorted</w:t>
            </w:r>
            <w:r w:rsidR="002B3100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F1E5BD8" w14:textId="5753875D" w:rsidR="003A72FE" w:rsidRPr="00353B6C" w:rsidRDefault="003A72FE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AB62C1C" w14:textId="58A9FD85" w:rsidR="003A72FE" w:rsidRPr="00353B6C" w:rsidRDefault="003A72FE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9.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79C70250" w14:textId="604E409E" w:rsidR="003A72FE" w:rsidRPr="00353B6C" w:rsidRDefault="003B5A31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2B0B697" w14:textId="6A1AB993" w:rsidR="003A72FE" w:rsidRPr="00353B6C" w:rsidRDefault="003A72FE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30599EB1" w14:textId="58E3F40E" w:rsidR="003A72FE" w:rsidRPr="00114503" w:rsidRDefault="003A72FE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A5057C" w:rsidRPr="00353B6C" w14:paraId="3B657AC1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1104B7A" w14:textId="5D3C9048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084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92C6FFF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D15A0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79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277E149" w14:textId="77777777" w:rsidR="00A5057C" w:rsidRPr="00353B6C" w:rsidRDefault="00A5057C" w:rsidP="00A505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280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C0A9B70" w14:textId="77777777" w:rsidR="00A5057C" w:rsidRPr="00353B6C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DFA0383" w14:textId="77777777" w:rsidR="00A5057C" w:rsidRPr="00114503" w:rsidRDefault="00A5057C" w:rsidP="00A505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0616A83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</w:tcPr>
          <w:p w14:paraId="73768F0E" w14:textId="66A3F59B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08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353B6C">
              <w:rPr>
                <w:rFonts w:ascii="Arial" w:eastAsia="Times New Roman" w:hAnsi="Arial" w:cs="Arial"/>
                <w:color w:val="000000"/>
              </w:rPr>
              <w:t>_sorted</w:t>
            </w:r>
            <w:r w:rsidR="002B3100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265B0000" w14:textId="332FA97F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C1BD9D8" w14:textId="6D641FE6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2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2380DEC8" w14:textId="3511E74F" w:rsidR="003A72FE" w:rsidRPr="00353B6C" w:rsidRDefault="003B5A31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1EF51AF" w14:textId="52C94B1A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14:paraId="751D74CC" w14:textId="0F5302EF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3F1BAEB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F230080" w14:textId="7777F0D8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26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CD705CB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0607AD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514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6143E7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220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876B669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D40842E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7AAFE2E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0B037E" w14:textId="4F5F94BD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28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591BE28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38E603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9717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8DCE6FE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.51069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96794F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0B8C023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5B656765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8A03F7C" w14:textId="20DA03AF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31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6B05F39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41EC1D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693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70C0FA5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422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64C0F133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8F21D93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0DB75B6B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C3C631C" w14:textId="66CC0F10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32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3B305B6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EED71B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6BF054B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08333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93AE9F6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42E426E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3997AF4E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E3AC919" w14:textId="3D6AC562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33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041AAE2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458209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F9A5642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EEBE44A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AA1BB35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10FE948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B2D0F04" w14:textId="44232202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34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AA5D176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6180DF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556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599BF29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725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6473AB1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A39E59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7DD136B4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194AA81" w14:textId="12DC85AA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35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F5DD7D4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2DA600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234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8461A80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2886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4738BCD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FC6EF25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089516D6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E2C968B" w14:textId="3100838E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40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F9835C6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53E09F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304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DCF89F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50535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193AC2D5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E511B66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  <w:tr w:rsidR="003A72FE" w:rsidRPr="00353B6C" w14:paraId="31809327" w14:textId="77777777" w:rsidTr="00A5057C">
        <w:trPr>
          <w:trHeight w:val="300"/>
        </w:trPr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A99D01B" w14:textId="7BC3AC49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TK_188141_sorted</w:t>
            </w:r>
            <w:r w:rsidR="00664C5D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9D176C5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whiske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65109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989.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A1FAE91" w14:textId="77777777" w:rsidR="003A72FE" w:rsidRPr="00353B6C" w:rsidRDefault="003A72FE" w:rsidP="003A7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1.31757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C78EAE3" w14:textId="77777777" w:rsidR="003A72FE" w:rsidRPr="00353B6C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3B6C">
              <w:rPr>
                <w:rFonts w:ascii="Arial" w:eastAsia="Times New Roman" w:hAnsi="Arial" w:cs="Arial"/>
                <w:color w:val="000000"/>
              </w:rPr>
              <w:t>Contemporary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5D7C3D5" w14:textId="77777777" w:rsidR="003A72FE" w:rsidRPr="00114503" w:rsidRDefault="003A72FE" w:rsidP="003A72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14503">
              <w:rPr>
                <w:rFonts w:ascii="Arial" w:eastAsia="Times New Roman" w:hAnsi="Arial" w:cs="Arial"/>
                <w:i/>
                <w:iCs/>
                <w:color w:val="000000"/>
              </w:rPr>
              <w:t>ordii</w:t>
            </w:r>
            <w:proofErr w:type="spellEnd"/>
          </w:p>
        </w:tc>
      </w:tr>
    </w:tbl>
    <w:p w14:paraId="3F56A978" w14:textId="77777777" w:rsidR="00C34F93" w:rsidRDefault="00C34F93"/>
    <w:sectPr w:rsidR="00C34F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58E29" w14:textId="77777777" w:rsidR="00A12570" w:rsidRDefault="00A12570" w:rsidP="007A08D9">
      <w:pPr>
        <w:spacing w:after="0" w:line="240" w:lineRule="auto"/>
      </w:pPr>
      <w:r>
        <w:separator/>
      </w:r>
    </w:p>
  </w:endnote>
  <w:endnote w:type="continuationSeparator" w:id="0">
    <w:p w14:paraId="6484F4B8" w14:textId="77777777" w:rsidR="00A12570" w:rsidRDefault="00A12570" w:rsidP="007A0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CCEAF" w14:textId="77777777" w:rsidR="00B022F9" w:rsidRDefault="00B022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7094A" w14:textId="77777777" w:rsidR="00B022F9" w:rsidRDefault="00B022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64B59" w14:textId="77777777" w:rsidR="00B022F9" w:rsidRDefault="00B02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7BDED" w14:textId="77777777" w:rsidR="00A12570" w:rsidRDefault="00A12570" w:rsidP="007A08D9">
      <w:pPr>
        <w:spacing w:after="0" w:line="240" w:lineRule="auto"/>
      </w:pPr>
      <w:r>
        <w:separator/>
      </w:r>
    </w:p>
  </w:footnote>
  <w:footnote w:type="continuationSeparator" w:id="0">
    <w:p w14:paraId="4ED66E1F" w14:textId="77777777" w:rsidR="00A12570" w:rsidRDefault="00A12570" w:rsidP="007A08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78737" w14:textId="77777777" w:rsidR="00B022F9" w:rsidRDefault="00B022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2A382" w14:textId="2D95E28A" w:rsidR="00F86400" w:rsidRPr="00F86400" w:rsidRDefault="00F86400" w:rsidP="00F86400">
    <w:pPr>
      <w:spacing w:line="480" w:lineRule="auto"/>
      <w:contextualSpacing/>
      <w:rPr>
        <w:rFonts w:ascii="Arial" w:eastAsiaTheme="minorHAnsi" w:hAnsi="Arial" w:cs="Arial"/>
        <w:b/>
        <w:bCs/>
        <w:lang w:eastAsia="en-US"/>
      </w:rPr>
    </w:pPr>
    <w:r w:rsidRPr="004B1681">
      <w:rPr>
        <w:rFonts w:ascii="Arial" w:eastAsiaTheme="minorHAnsi" w:hAnsi="Arial" w:cs="Arial"/>
        <w:b/>
        <w:bCs/>
        <w:lang w:eastAsia="en-US"/>
      </w:rPr>
      <w:t>Table S2: Statistics on read depth and average number of reads</w:t>
    </w:r>
    <w:r w:rsidR="004030D4">
      <w:rPr>
        <w:rFonts w:ascii="Arial" w:eastAsiaTheme="minorHAnsi" w:hAnsi="Arial" w:cs="Arial"/>
        <w:b/>
        <w:bCs/>
        <w:lang w:eastAsia="en-US"/>
      </w:rPr>
      <w:t xml:space="preserve"> that passed </w:t>
    </w:r>
    <w:proofErr w:type="spellStart"/>
    <w:r w:rsidR="004030D4">
      <w:rPr>
        <w:rFonts w:ascii="Arial" w:eastAsiaTheme="minorHAnsi" w:hAnsi="Arial" w:cs="Arial"/>
        <w:b/>
        <w:bCs/>
        <w:lang w:eastAsia="en-US"/>
      </w:rPr>
      <w:t>afterQC</w:t>
    </w:r>
    <w:proofErr w:type="spellEnd"/>
    <w:r w:rsidR="004030D4">
      <w:rPr>
        <w:rFonts w:ascii="Arial" w:eastAsiaTheme="minorHAnsi" w:hAnsi="Arial" w:cs="Arial"/>
        <w:b/>
        <w:bCs/>
        <w:lang w:eastAsia="en-US"/>
      </w:rPr>
      <w:t xml:space="preserve"> filtering</w:t>
    </w:r>
    <w:r w:rsidRPr="004B1681">
      <w:rPr>
        <w:rFonts w:ascii="Arial" w:eastAsiaTheme="minorHAnsi" w:hAnsi="Arial" w:cs="Arial"/>
        <w:b/>
        <w:bCs/>
        <w:lang w:eastAsia="en-US"/>
      </w:rPr>
      <w:t xml:space="preserve"> for </w:t>
    </w:r>
    <w:r w:rsidR="003B5A31">
      <w:rPr>
        <w:rFonts w:ascii="Arial" w:eastAsiaTheme="minorHAnsi" w:hAnsi="Arial" w:cs="Arial"/>
        <w:b/>
        <w:bCs/>
        <w:lang w:eastAsia="en-US"/>
      </w:rPr>
      <w:t>70</w:t>
    </w:r>
    <w:r w:rsidRPr="004B1681">
      <w:rPr>
        <w:rFonts w:ascii="Arial" w:eastAsiaTheme="minorHAnsi" w:hAnsi="Arial" w:cs="Arial"/>
        <w:b/>
        <w:bCs/>
        <w:lang w:eastAsia="en-US"/>
      </w:rPr>
      <w:t xml:space="preserve"> </w:t>
    </w:r>
    <w:r w:rsidRPr="004B1681">
      <w:rPr>
        <w:rFonts w:ascii="Arial" w:eastAsiaTheme="minorHAnsi" w:hAnsi="Arial" w:cs="Arial"/>
        <w:b/>
        <w:bCs/>
        <w:i/>
        <w:iCs/>
        <w:lang w:eastAsia="en-US"/>
      </w:rPr>
      <w:t xml:space="preserve">D. </w:t>
    </w:r>
    <w:proofErr w:type="spellStart"/>
    <w:r w:rsidRPr="004B1681">
      <w:rPr>
        <w:rFonts w:ascii="Arial" w:eastAsiaTheme="minorHAnsi" w:hAnsi="Arial" w:cs="Arial"/>
        <w:b/>
        <w:bCs/>
        <w:i/>
        <w:iCs/>
        <w:lang w:eastAsia="en-US"/>
      </w:rPr>
      <w:t>elator</w:t>
    </w:r>
    <w:proofErr w:type="spellEnd"/>
    <w:r w:rsidRPr="004B1681">
      <w:rPr>
        <w:rFonts w:ascii="Arial" w:eastAsiaTheme="minorHAnsi" w:hAnsi="Arial" w:cs="Arial"/>
        <w:b/>
        <w:bCs/>
        <w:lang w:eastAsia="en-US"/>
      </w:rPr>
      <w:t xml:space="preserve"> samples and 2</w:t>
    </w:r>
    <w:r w:rsidR="003B5A31">
      <w:rPr>
        <w:rFonts w:ascii="Arial" w:eastAsiaTheme="minorHAnsi" w:hAnsi="Arial" w:cs="Arial"/>
        <w:b/>
        <w:bCs/>
        <w:lang w:eastAsia="en-US"/>
      </w:rPr>
      <w:t>6</w:t>
    </w:r>
    <w:r w:rsidRPr="004B1681">
      <w:rPr>
        <w:rFonts w:ascii="Arial" w:eastAsiaTheme="minorHAnsi" w:hAnsi="Arial" w:cs="Arial"/>
        <w:b/>
        <w:bCs/>
        <w:lang w:eastAsia="en-US"/>
      </w:rPr>
      <w:t xml:space="preserve"> </w:t>
    </w:r>
    <w:r w:rsidRPr="004B1681">
      <w:rPr>
        <w:rFonts w:ascii="Arial" w:eastAsiaTheme="minorHAnsi" w:hAnsi="Arial" w:cs="Arial"/>
        <w:b/>
        <w:bCs/>
        <w:i/>
        <w:iCs/>
        <w:lang w:eastAsia="en-US"/>
      </w:rPr>
      <w:t xml:space="preserve">D. </w:t>
    </w:r>
    <w:proofErr w:type="spellStart"/>
    <w:r w:rsidRPr="004B1681">
      <w:rPr>
        <w:rFonts w:ascii="Arial" w:eastAsiaTheme="minorHAnsi" w:hAnsi="Arial" w:cs="Arial"/>
        <w:b/>
        <w:bCs/>
        <w:i/>
        <w:iCs/>
        <w:lang w:eastAsia="en-US"/>
      </w:rPr>
      <w:t>ordii</w:t>
    </w:r>
    <w:proofErr w:type="spellEnd"/>
    <w:r w:rsidRPr="004B1681">
      <w:rPr>
        <w:rFonts w:ascii="Arial" w:eastAsiaTheme="minorHAnsi" w:hAnsi="Arial" w:cs="Arial"/>
        <w:b/>
        <w:bCs/>
        <w:lang w:eastAsia="en-US"/>
      </w:rPr>
      <w:t xml:space="preserve"> individuals.</w:t>
    </w:r>
    <w:r w:rsidR="00690BB4">
      <w:rPr>
        <w:rFonts w:ascii="Arial" w:eastAsiaTheme="minorHAnsi" w:hAnsi="Arial" w:cs="Arial"/>
        <w:b/>
        <w:bCs/>
        <w:lang w:eastAsia="en-US"/>
      </w:rPr>
      <w:t xml:space="preserve"> </w:t>
    </w:r>
    <w:r w:rsidR="004B1681">
      <w:rPr>
        <w:rFonts w:ascii="Arial" w:eastAsiaTheme="minorHAnsi" w:hAnsi="Arial" w:cs="Arial"/>
        <w:lang w:eastAsia="en-US"/>
      </w:rPr>
      <w:t>Sample indicated with asterisk were removed from downstream analyses due to missing data.</w:t>
    </w:r>
    <w:r w:rsidR="00F608CF">
      <w:rPr>
        <w:rFonts w:ascii="Arial" w:eastAsiaTheme="minorHAnsi" w:hAnsi="Arial" w:cs="Arial"/>
        <w:lang w:eastAsia="en-US"/>
      </w:rPr>
      <w:t xml:space="preserve"> Samples KR_01, KR_02, KR_04, KR_05, </w:t>
    </w:r>
    <w:r w:rsidR="00B022F9">
      <w:rPr>
        <w:rFonts w:ascii="Arial" w:eastAsiaTheme="minorHAnsi" w:hAnsi="Arial" w:cs="Arial"/>
        <w:lang w:eastAsia="en-US"/>
      </w:rPr>
      <w:t xml:space="preserve">and </w:t>
    </w:r>
    <w:r w:rsidR="00F608CF">
      <w:rPr>
        <w:rFonts w:ascii="Arial" w:eastAsiaTheme="minorHAnsi" w:hAnsi="Arial" w:cs="Arial"/>
        <w:lang w:eastAsia="en-US"/>
      </w:rPr>
      <w:t>KR_06</w:t>
    </w:r>
    <w:r w:rsidR="00B022F9">
      <w:rPr>
        <w:rFonts w:ascii="Arial" w:eastAsiaTheme="minorHAnsi" w:hAnsi="Arial" w:cs="Arial"/>
        <w:lang w:eastAsia="en-US"/>
      </w:rPr>
      <w:t xml:space="preserve"> were not part of the initial sequencing but was added later. Raw read number has been included for these samples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0CEFC" w14:textId="77777777" w:rsidR="00B022F9" w:rsidRDefault="00B022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6C"/>
    <w:rsid w:val="00047B04"/>
    <w:rsid w:val="000815EA"/>
    <w:rsid w:val="000D717B"/>
    <w:rsid w:val="00114503"/>
    <w:rsid w:val="00125F98"/>
    <w:rsid w:val="001A27BF"/>
    <w:rsid w:val="002B3100"/>
    <w:rsid w:val="00350454"/>
    <w:rsid w:val="00353B6C"/>
    <w:rsid w:val="003A72FE"/>
    <w:rsid w:val="003B5A31"/>
    <w:rsid w:val="004030D4"/>
    <w:rsid w:val="004B1681"/>
    <w:rsid w:val="0050009A"/>
    <w:rsid w:val="00606DD1"/>
    <w:rsid w:val="00626DD3"/>
    <w:rsid w:val="00664C5D"/>
    <w:rsid w:val="00690BB4"/>
    <w:rsid w:val="007A08D9"/>
    <w:rsid w:val="007B137E"/>
    <w:rsid w:val="00942513"/>
    <w:rsid w:val="009F5D26"/>
    <w:rsid w:val="00A12570"/>
    <w:rsid w:val="00A5057C"/>
    <w:rsid w:val="00B022F9"/>
    <w:rsid w:val="00BF57C8"/>
    <w:rsid w:val="00C34F93"/>
    <w:rsid w:val="00CD0EF4"/>
    <w:rsid w:val="00DB1B0B"/>
    <w:rsid w:val="00E625DE"/>
    <w:rsid w:val="00ED76CE"/>
    <w:rsid w:val="00F45CF8"/>
    <w:rsid w:val="00F608CF"/>
    <w:rsid w:val="00F8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5A611"/>
  <w15:chartTrackingRefBased/>
  <w15:docId w15:val="{6DA65FB9-D96D-467C-B661-C9405D76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8D9"/>
  </w:style>
  <w:style w:type="paragraph" w:styleId="Footer">
    <w:name w:val="footer"/>
    <w:basedOn w:val="Normal"/>
    <w:link w:val="FooterChar"/>
    <w:uiPriority w:val="99"/>
    <w:unhideWhenUsed/>
    <w:rsid w:val="007A0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9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0</TotalTime>
  <Pages>3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20</cp:revision>
  <dcterms:created xsi:type="dcterms:W3CDTF">2021-09-23T04:56:00Z</dcterms:created>
  <dcterms:modified xsi:type="dcterms:W3CDTF">2022-08-26T23:18:00Z</dcterms:modified>
</cp:coreProperties>
</file>